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CE6CD6" w14:textId="77777777" w:rsidR="00000000" w:rsidRPr="00EF1C75" w:rsidRDefault="00022921">
      <w:pPr>
        <w:rPr>
          <w:rFonts w:ascii="Times New Roman" w:hAnsi="Times New Roman" w:cs="Times New Roman"/>
          <w:b/>
          <w:lang w:val="en-US"/>
        </w:rPr>
      </w:pPr>
      <w:r w:rsidRPr="00EF1C75">
        <w:rPr>
          <w:rFonts w:ascii="Times New Roman" w:hAnsi="Times New Roman" w:cs="Times New Roman"/>
          <w:b/>
          <w:lang w:val="en-US"/>
        </w:rPr>
        <w:t>Full Western Blot Fig. 1M</w:t>
      </w:r>
    </w:p>
    <w:p w14:paraId="55BBD8EF" w14:textId="67BC17C9" w:rsidR="00A7747D" w:rsidRPr="00EF1C75" w:rsidRDefault="00A7747D" w:rsidP="004812C9">
      <w:pPr>
        <w:rPr>
          <w:rFonts w:ascii="Times New Roman" w:hAnsi="Times New Roman" w:cs="Times New Roman"/>
          <w:u w:val="single"/>
          <w:lang w:val="en-US"/>
        </w:rPr>
      </w:pPr>
      <w:r w:rsidRPr="00EF1C75">
        <w:rPr>
          <w:rFonts w:ascii="Times New Roman" w:hAnsi="Times New Roman" w:cs="Times New Roman"/>
          <w:u w:val="single"/>
          <w:lang w:val="en-US"/>
        </w:rPr>
        <w:t>Membrane 1</w:t>
      </w:r>
    </w:p>
    <w:p w14:paraId="759DD93D" w14:textId="70039D71" w:rsidR="004812C9" w:rsidRPr="00EF1C75" w:rsidRDefault="004812C9" w:rsidP="004812C9">
      <w:pPr>
        <w:rPr>
          <w:rFonts w:ascii="Times New Roman" w:hAnsi="Times New Roman" w:cs="Times New Roman"/>
          <w:lang w:val="en-US"/>
        </w:rPr>
      </w:pPr>
      <w:r w:rsidRPr="00EF1C75">
        <w:rPr>
          <w:rFonts w:ascii="Times New Roman" w:hAnsi="Times New Roman" w:cs="Times New Roman"/>
          <w:lang w:val="en-US"/>
        </w:rPr>
        <w:t>Contrast used for B-tubulin, includes SCD1 at lower intensities.</w:t>
      </w:r>
    </w:p>
    <w:p w14:paraId="10CFC2B9" w14:textId="229CA29A" w:rsidR="00022921" w:rsidRPr="00EF1C75" w:rsidRDefault="004812C9">
      <w:pPr>
        <w:rPr>
          <w:rFonts w:ascii="Times New Roman" w:hAnsi="Times New Roman" w:cs="Times New Roman"/>
          <w:b/>
          <w:lang w:val="en-US"/>
        </w:rPr>
      </w:pPr>
      <w:r w:rsidRPr="00EF1C75">
        <w:rPr>
          <w:rFonts w:ascii="Times New Roman" w:hAnsi="Times New Roman" w:cs="Times New Roman"/>
          <w:lang w:val="en-US"/>
        </w:rPr>
        <w:t> </w:t>
      </w:r>
      <w:r w:rsidRPr="00EF1C75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328E9C62" wp14:editId="7B91C76D">
            <wp:extent cx="1964055" cy="4220845"/>
            <wp:effectExtent l="0" t="0" r="0" b="8255"/>
            <wp:docPr id="4" name="Picture 4" descr="C:\Users\IKoeken\AppData\Local\Microsoft\Windows\INetCache\Content.MSO\77B8ED24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Koeken\AppData\Local\Microsoft\Windows\INetCache\Content.MSO\77B8ED24.tm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4055" cy="422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AD26DB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285EF18E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1EF5D363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454C390E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5F5DCAE9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6C229D7F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49F2A29A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5E023EDA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7611E79C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228F1E81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655FE68B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75ADDC20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79C730EE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0D6DF812" w14:textId="29E2B85A" w:rsidR="005571BA" w:rsidRPr="00EF1C75" w:rsidRDefault="0040416B">
      <w:pPr>
        <w:rPr>
          <w:rFonts w:ascii="Times New Roman" w:hAnsi="Times New Roman" w:cs="Times New Roman"/>
          <w:lang w:val="en-US"/>
        </w:rPr>
      </w:pPr>
      <w:r w:rsidRPr="00EF1C75">
        <w:rPr>
          <w:rFonts w:ascii="Times New Roman" w:hAnsi="Times New Roman" w:cs="Times New Roman"/>
          <w:lang w:val="en-US"/>
        </w:rPr>
        <w:lastRenderedPageBreak/>
        <w:t>Contrast used for SCD1, did not contain Beta-Tubulin yet.</w:t>
      </w:r>
    </w:p>
    <w:p w14:paraId="13AECEA3" w14:textId="6C527935" w:rsidR="0040416B" w:rsidRPr="00EF1C75" w:rsidRDefault="0040416B">
      <w:pPr>
        <w:rPr>
          <w:rFonts w:ascii="Times New Roman" w:hAnsi="Times New Roman" w:cs="Times New Roman"/>
          <w:b/>
          <w:lang w:val="en-US"/>
        </w:rPr>
      </w:pPr>
      <w:r w:rsidRPr="00EF1C75">
        <w:rPr>
          <w:rFonts w:ascii="Times New Roman" w:hAnsi="Times New Roman" w:cs="Times New Roman"/>
          <w:lang w:val="en-US"/>
        </w:rPr>
        <w:t> </w:t>
      </w:r>
      <w:r w:rsidRPr="00EF1C75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69016520" wp14:editId="03B25ACF">
            <wp:extent cx="2332355" cy="4220845"/>
            <wp:effectExtent l="0" t="0" r="0" b="8255"/>
            <wp:docPr id="5" name="Picture 5" descr="C:\Users\IKoeken\AppData\Local\Microsoft\Windows\INetCache\Content.MSO\9A46E2D2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IKoeken\AppData\Local\Microsoft\Windows\INetCache\Content.MSO\9A46E2D2.tm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2355" cy="422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977818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4DF22B22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2F1C974E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59F9DA6C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080137B2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0749501A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6D001314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1FBBDCE5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38622367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7B9F2696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2482C27B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06724126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1359C2A2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2BEC82EF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4A23F1CB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4ED27B3E" w14:textId="2B67DA06" w:rsidR="005571BA" w:rsidRPr="00EF1C75" w:rsidRDefault="00B24636">
      <w:pPr>
        <w:rPr>
          <w:rFonts w:ascii="Times New Roman" w:hAnsi="Times New Roman" w:cs="Times New Roman"/>
          <w:lang w:val="en-US"/>
        </w:rPr>
      </w:pPr>
      <w:r w:rsidRPr="00EF1C75">
        <w:rPr>
          <w:rFonts w:ascii="Times New Roman" w:hAnsi="Times New Roman" w:cs="Times New Roman"/>
          <w:lang w:val="en-US"/>
        </w:rPr>
        <w:lastRenderedPageBreak/>
        <w:t>Contrast used for GPX4</w:t>
      </w:r>
      <w:r w:rsidR="00A7747D" w:rsidRPr="00EF1C75">
        <w:rPr>
          <w:rFonts w:ascii="Times New Roman" w:hAnsi="Times New Roman" w:cs="Times New Roman"/>
          <w:lang w:val="en-US"/>
        </w:rPr>
        <w:t>, also contains B-tub and SCD1.</w:t>
      </w:r>
    </w:p>
    <w:p w14:paraId="0776C2A5" w14:textId="0E995A1B" w:rsidR="00A7747D" w:rsidRPr="00EF1C75" w:rsidRDefault="00A7747D">
      <w:pPr>
        <w:rPr>
          <w:rFonts w:ascii="Times New Roman" w:hAnsi="Times New Roman" w:cs="Times New Roman"/>
          <w:lang w:val="en-US"/>
        </w:rPr>
      </w:pPr>
      <w:r w:rsidRPr="00EF1C75">
        <w:rPr>
          <w:rFonts w:ascii="Times New Roman" w:hAnsi="Times New Roman" w:cs="Times New Roman"/>
          <w:lang w:val="en-US"/>
        </w:rPr>
        <w:t> </w:t>
      </w:r>
      <w:r w:rsidRPr="00EF1C7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9C36B4A" wp14:editId="418B0DB3">
            <wp:extent cx="1858645" cy="4220845"/>
            <wp:effectExtent l="0" t="0" r="8255" b="8255"/>
            <wp:docPr id="8" name="Picture 8" descr="C:\Users\IKoeken\AppData\Local\Microsoft\Windows\INetCache\Content.MSO\966266CD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IKoeken\AppData\Local\Microsoft\Windows\INetCache\Content.MSO\966266CD.tmp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8645" cy="422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A30620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454A61BF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539AE429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5F21578B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2F91E2E5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26339E60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771186F7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4EC5F7D9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00A4AA0E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0CF1A0D5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051E1B36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6ADC81B1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444305B3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2D244027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2C8CA1CE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516E8F7A" w14:textId="2A2822DF" w:rsidR="00B24636" w:rsidRPr="00EF1C75" w:rsidRDefault="00A7747D">
      <w:pPr>
        <w:rPr>
          <w:rFonts w:ascii="Times New Roman" w:hAnsi="Times New Roman" w:cs="Times New Roman"/>
          <w:u w:val="single"/>
          <w:lang w:val="en-US"/>
        </w:rPr>
      </w:pPr>
      <w:r w:rsidRPr="00EF1C75">
        <w:rPr>
          <w:rFonts w:ascii="Times New Roman" w:hAnsi="Times New Roman" w:cs="Times New Roman"/>
          <w:u w:val="single"/>
          <w:lang w:val="en-US"/>
        </w:rPr>
        <w:lastRenderedPageBreak/>
        <w:t>Membrane 2</w:t>
      </w:r>
    </w:p>
    <w:p w14:paraId="7BCED5E8" w14:textId="4C0122E6" w:rsidR="005571BA" w:rsidRPr="00EF1C75" w:rsidRDefault="008B7948">
      <w:pPr>
        <w:rPr>
          <w:rFonts w:ascii="Times New Roman" w:hAnsi="Times New Roman" w:cs="Times New Roman"/>
          <w:lang w:val="en-US"/>
        </w:rPr>
      </w:pPr>
      <w:r w:rsidRPr="00EF1C75">
        <w:rPr>
          <w:rFonts w:ascii="Times New Roman" w:hAnsi="Times New Roman" w:cs="Times New Roman"/>
          <w:lang w:val="en-US"/>
        </w:rPr>
        <w:t xml:space="preserve">Contrast used for </w:t>
      </w:r>
      <w:r w:rsidR="00A7747D" w:rsidRPr="00EF1C75">
        <w:rPr>
          <w:rFonts w:ascii="Times New Roman" w:hAnsi="Times New Roman" w:cs="Times New Roman"/>
          <w:lang w:val="en-US"/>
        </w:rPr>
        <w:t>ACSL4,</w:t>
      </w:r>
      <w:r w:rsidRPr="00EF1C75">
        <w:rPr>
          <w:rFonts w:ascii="Times New Roman" w:hAnsi="Times New Roman" w:cs="Times New Roman"/>
          <w:lang w:val="en-US"/>
        </w:rPr>
        <w:t xml:space="preserve"> not treated with </w:t>
      </w:r>
      <w:r w:rsidR="00A7747D" w:rsidRPr="00EF1C75">
        <w:rPr>
          <w:rFonts w:ascii="Times New Roman" w:hAnsi="Times New Roman" w:cs="Times New Roman"/>
          <w:lang w:val="en-US"/>
        </w:rPr>
        <w:t>B-tub</w:t>
      </w:r>
      <w:r w:rsidRPr="00EF1C75">
        <w:rPr>
          <w:rFonts w:ascii="Times New Roman" w:hAnsi="Times New Roman" w:cs="Times New Roman"/>
          <w:lang w:val="en-US"/>
        </w:rPr>
        <w:t>ulin antibody</w:t>
      </w:r>
      <w:r w:rsidR="00A7747D" w:rsidRPr="00EF1C75">
        <w:rPr>
          <w:rFonts w:ascii="Times New Roman" w:hAnsi="Times New Roman" w:cs="Times New Roman"/>
          <w:lang w:val="en-US"/>
        </w:rPr>
        <w:t xml:space="preserve"> yet</w:t>
      </w:r>
      <w:r w:rsidRPr="00EF1C75">
        <w:rPr>
          <w:rFonts w:ascii="Times New Roman" w:hAnsi="Times New Roman" w:cs="Times New Roman"/>
          <w:lang w:val="en-US"/>
        </w:rPr>
        <w:t>.</w:t>
      </w:r>
    </w:p>
    <w:p w14:paraId="599BC2DC" w14:textId="353B052E" w:rsidR="00A7747D" w:rsidRPr="00EF1C75" w:rsidRDefault="00A7747D">
      <w:pPr>
        <w:rPr>
          <w:rFonts w:ascii="Times New Roman" w:hAnsi="Times New Roman" w:cs="Times New Roman"/>
          <w:lang w:val="en-US"/>
        </w:rPr>
      </w:pPr>
      <w:r w:rsidRPr="00EF1C75">
        <w:rPr>
          <w:rFonts w:ascii="Times New Roman" w:hAnsi="Times New Roman" w:cs="Times New Roman"/>
          <w:lang w:val="en-US"/>
        </w:rPr>
        <w:t> </w:t>
      </w:r>
      <w:r w:rsidRPr="00EF1C7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05F988A" wp14:editId="7853784C">
            <wp:extent cx="2103755" cy="3818255"/>
            <wp:effectExtent l="0" t="0" r="0" b="0"/>
            <wp:docPr id="9" name="Picture 9" descr="C:\Users\IKoeken\AppData\Local\Microsoft\Windows\INetCache\Content.MSO\8BD8EF63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IKoeken\AppData\Local\Microsoft\Windows\INetCache\Content.MSO\8BD8EF63.tmp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3755" cy="381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109826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7D2D9264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752BD942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1E4F067E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4415D530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69D10CAD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1E73687E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5B6E0246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6846F662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5ACEE8EF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5B534F5A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02D98274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3DC5BCFE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4BCBC309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77F87A46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192BCE30" w14:textId="77777777" w:rsidR="005E5494" w:rsidRDefault="005E5494">
      <w:pPr>
        <w:rPr>
          <w:rFonts w:ascii="Times New Roman" w:hAnsi="Times New Roman" w:cs="Times New Roman"/>
          <w:lang w:val="en-US"/>
        </w:rPr>
      </w:pPr>
    </w:p>
    <w:p w14:paraId="2A010F7F" w14:textId="1277CE23" w:rsidR="00AA5D16" w:rsidRPr="00EF1C75" w:rsidRDefault="008B7948">
      <w:pPr>
        <w:rPr>
          <w:rFonts w:ascii="Times New Roman" w:hAnsi="Times New Roman" w:cs="Times New Roman"/>
          <w:b/>
          <w:noProof/>
          <w:lang w:val="en-US"/>
        </w:rPr>
      </w:pPr>
      <w:r w:rsidRPr="00EF1C75">
        <w:rPr>
          <w:rFonts w:ascii="Times New Roman" w:hAnsi="Times New Roman" w:cs="Times New Roman"/>
          <w:lang w:val="en-US"/>
        </w:rPr>
        <w:lastRenderedPageBreak/>
        <w:t xml:space="preserve">Contrast used </w:t>
      </w:r>
      <w:r w:rsidR="00AA5D16" w:rsidRPr="00EF1C75">
        <w:rPr>
          <w:rFonts w:ascii="Times New Roman" w:hAnsi="Times New Roman" w:cs="Times New Roman"/>
          <w:lang w:val="en-US"/>
        </w:rPr>
        <w:t>B-tubulin, also contains ACSL4 at lower intensities. </w:t>
      </w:r>
    </w:p>
    <w:p w14:paraId="66013A2D" w14:textId="0D9C683A" w:rsidR="005571BA" w:rsidRPr="00EF1C75" w:rsidRDefault="00AA5D16">
      <w:pPr>
        <w:rPr>
          <w:rFonts w:ascii="Times New Roman" w:hAnsi="Times New Roman" w:cs="Times New Roman"/>
          <w:b/>
          <w:lang w:val="en-US"/>
        </w:rPr>
      </w:pPr>
      <w:r w:rsidRPr="00EF1C75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7C4135E5" wp14:editId="19E84E38">
            <wp:extent cx="1981200" cy="4220845"/>
            <wp:effectExtent l="0" t="0" r="0" b="8255"/>
            <wp:docPr id="11" name="Picture 11" descr="C:\Users\IKoeken\AppData\Local\Microsoft\Windows\INetCache\Content.MSO\5D47B95F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IKoeken\AppData\Local\Microsoft\Windows\INetCache\Content.MSO\5D47B95F.tmp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0" cy="422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573982" w14:textId="6801CE25" w:rsidR="00AA5D16" w:rsidRPr="00EF1C75" w:rsidRDefault="00AA5D16">
      <w:pPr>
        <w:rPr>
          <w:rFonts w:ascii="Times New Roman" w:hAnsi="Times New Roman" w:cs="Times New Roman"/>
          <w:u w:val="single"/>
          <w:lang w:val="en-US"/>
        </w:rPr>
      </w:pPr>
      <w:r w:rsidRPr="00EF1C75">
        <w:rPr>
          <w:rFonts w:ascii="Times New Roman" w:hAnsi="Times New Roman" w:cs="Times New Roman"/>
          <w:u w:val="single"/>
          <w:lang w:val="en-US"/>
        </w:rPr>
        <w:t>Membrane 3</w:t>
      </w:r>
    </w:p>
    <w:p w14:paraId="284E50F0" w14:textId="0834BF5D" w:rsidR="00AA5D16" w:rsidRPr="00EF1C75" w:rsidRDefault="008B7948">
      <w:pPr>
        <w:rPr>
          <w:rFonts w:ascii="Times New Roman" w:hAnsi="Times New Roman" w:cs="Times New Roman"/>
          <w:lang w:val="en-US"/>
        </w:rPr>
      </w:pPr>
      <w:r w:rsidRPr="00EF1C75">
        <w:rPr>
          <w:rFonts w:ascii="Times New Roman" w:hAnsi="Times New Roman" w:cs="Times New Roman"/>
          <w:lang w:val="en-US"/>
        </w:rPr>
        <w:t xml:space="preserve">Contrast used for </w:t>
      </w:r>
      <w:r w:rsidR="00AA5D16" w:rsidRPr="00EF1C75">
        <w:rPr>
          <w:rFonts w:ascii="Times New Roman" w:hAnsi="Times New Roman" w:cs="Times New Roman"/>
          <w:lang w:val="en-US"/>
        </w:rPr>
        <w:t>FASN, no</w:t>
      </w:r>
      <w:r w:rsidR="00C26BF4" w:rsidRPr="00EF1C75">
        <w:rPr>
          <w:rFonts w:ascii="Times New Roman" w:hAnsi="Times New Roman" w:cs="Times New Roman"/>
          <w:lang w:val="en-US"/>
        </w:rPr>
        <w:t>t treated with B-tubulin antibody</w:t>
      </w:r>
      <w:r w:rsidR="00AA5D16" w:rsidRPr="00EF1C75">
        <w:rPr>
          <w:rFonts w:ascii="Times New Roman" w:hAnsi="Times New Roman" w:cs="Times New Roman"/>
          <w:lang w:val="en-US"/>
        </w:rPr>
        <w:t xml:space="preserve"> yet.</w:t>
      </w:r>
    </w:p>
    <w:p w14:paraId="56126ED6" w14:textId="6E7740F3" w:rsidR="00A7747D" w:rsidRPr="00EF1C75" w:rsidRDefault="00A7747D">
      <w:pPr>
        <w:rPr>
          <w:rFonts w:ascii="Times New Roman" w:hAnsi="Times New Roman" w:cs="Times New Roman"/>
          <w:lang w:val="en-US"/>
        </w:rPr>
      </w:pPr>
      <w:r w:rsidRPr="00EF1C75">
        <w:rPr>
          <w:rFonts w:ascii="Times New Roman" w:hAnsi="Times New Roman" w:cs="Times New Roman"/>
          <w:lang w:val="en-US"/>
        </w:rPr>
        <w:t> </w:t>
      </w:r>
      <w:r w:rsidRPr="00EF1C7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C925379" wp14:editId="49AF8B13">
            <wp:extent cx="1744345" cy="3602355"/>
            <wp:effectExtent l="0" t="0" r="8255" b="0"/>
            <wp:docPr id="10" name="Picture 10" descr="C:\Users\IKoeken\AppData\Local\Microsoft\Windows\INetCache\Content.MSO\8AFF0269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IKoeken\AppData\Local\Microsoft\Windows\INetCache\Content.MSO\8AFF0269.tmp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4345" cy="3602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1AB4F" w14:textId="525E46FF" w:rsidR="005571BA" w:rsidRPr="00EF1C75" w:rsidRDefault="00C26BF4">
      <w:pPr>
        <w:rPr>
          <w:rFonts w:ascii="Times New Roman" w:hAnsi="Times New Roman" w:cs="Times New Roman"/>
          <w:lang w:val="en-US"/>
        </w:rPr>
      </w:pPr>
      <w:r w:rsidRPr="00EF1C75">
        <w:rPr>
          <w:rFonts w:ascii="Times New Roman" w:hAnsi="Times New Roman" w:cs="Times New Roman"/>
          <w:lang w:val="en-US"/>
        </w:rPr>
        <w:lastRenderedPageBreak/>
        <w:t xml:space="preserve">Contrast used for </w:t>
      </w:r>
      <w:r w:rsidR="00AA5D16" w:rsidRPr="00EF1C75">
        <w:rPr>
          <w:rFonts w:ascii="Times New Roman" w:hAnsi="Times New Roman" w:cs="Times New Roman"/>
          <w:lang w:val="en-US"/>
        </w:rPr>
        <w:t>B-tubulin, also contains FASN signal at lower intensities.</w:t>
      </w:r>
    </w:p>
    <w:p w14:paraId="14D5556A" w14:textId="21C58DB1" w:rsidR="00AA5D16" w:rsidRPr="00EF1C75" w:rsidRDefault="00AA5D16">
      <w:pPr>
        <w:rPr>
          <w:rFonts w:ascii="Times New Roman" w:hAnsi="Times New Roman" w:cs="Times New Roman"/>
          <w:lang w:val="en-US"/>
        </w:rPr>
      </w:pPr>
      <w:r w:rsidRPr="00EF1C75">
        <w:rPr>
          <w:rFonts w:ascii="Times New Roman" w:hAnsi="Times New Roman" w:cs="Times New Roman"/>
          <w:lang w:val="en-US"/>
        </w:rPr>
        <w:t> </w:t>
      </w:r>
      <w:r w:rsidRPr="00EF1C7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D55EC8B" wp14:editId="60BBDACB">
            <wp:extent cx="1744345" cy="3602355"/>
            <wp:effectExtent l="0" t="0" r="8255" b="0"/>
            <wp:docPr id="12" name="Picture 12" descr="C:\Users\IKoeken\AppData\Local\Microsoft\Windows\INetCache\Content.MSO\70D8E9C5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IKoeken\AppData\Local\Microsoft\Windows\INetCache\Content.MSO\70D8E9C5.tmp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4345" cy="3602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B5E32C" w14:textId="77777777" w:rsidR="005571BA" w:rsidRPr="00EF1C75" w:rsidRDefault="005571BA">
      <w:pPr>
        <w:rPr>
          <w:rFonts w:ascii="Times New Roman" w:hAnsi="Times New Roman" w:cs="Times New Roman"/>
          <w:b/>
          <w:lang w:val="en-US"/>
        </w:rPr>
      </w:pPr>
    </w:p>
    <w:p w14:paraId="42D8D0EC" w14:textId="77777777" w:rsidR="005571BA" w:rsidRPr="00EF1C75" w:rsidRDefault="005571BA">
      <w:pPr>
        <w:rPr>
          <w:rFonts w:ascii="Times New Roman" w:hAnsi="Times New Roman" w:cs="Times New Roman"/>
          <w:b/>
          <w:lang w:val="en-US"/>
        </w:rPr>
      </w:pPr>
    </w:p>
    <w:p w14:paraId="12D3C195" w14:textId="77777777" w:rsidR="005571BA" w:rsidRPr="00EF1C75" w:rsidRDefault="005571BA">
      <w:pPr>
        <w:rPr>
          <w:rFonts w:ascii="Times New Roman" w:hAnsi="Times New Roman" w:cs="Times New Roman"/>
          <w:b/>
          <w:lang w:val="en-US"/>
        </w:rPr>
      </w:pPr>
    </w:p>
    <w:p w14:paraId="60B62E6B" w14:textId="77777777" w:rsidR="005571BA" w:rsidRPr="00EF1C75" w:rsidRDefault="005571BA">
      <w:pPr>
        <w:rPr>
          <w:rFonts w:ascii="Times New Roman" w:hAnsi="Times New Roman" w:cs="Times New Roman"/>
          <w:b/>
          <w:lang w:val="en-US"/>
        </w:rPr>
      </w:pPr>
    </w:p>
    <w:p w14:paraId="481FAF0A" w14:textId="77777777" w:rsidR="005571BA" w:rsidRPr="00EF1C75" w:rsidRDefault="005571BA">
      <w:pPr>
        <w:rPr>
          <w:rFonts w:ascii="Times New Roman" w:hAnsi="Times New Roman" w:cs="Times New Roman"/>
          <w:b/>
          <w:lang w:val="en-US"/>
        </w:rPr>
      </w:pPr>
    </w:p>
    <w:p w14:paraId="028AE941" w14:textId="77777777" w:rsidR="005571BA" w:rsidRPr="00EF1C75" w:rsidRDefault="005571BA">
      <w:pPr>
        <w:rPr>
          <w:rFonts w:ascii="Times New Roman" w:hAnsi="Times New Roman" w:cs="Times New Roman"/>
          <w:b/>
          <w:lang w:val="en-US"/>
        </w:rPr>
      </w:pPr>
    </w:p>
    <w:p w14:paraId="26231531" w14:textId="77777777" w:rsidR="005571BA" w:rsidRPr="00EF1C75" w:rsidRDefault="005571BA">
      <w:pPr>
        <w:rPr>
          <w:rFonts w:ascii="Times New Roman" w:hAnsi="Times New Roman" w:cs="Times New Roman"/>
          <w:b/>
          <w:lang w:val="en-US"/>
        </w:rPr>
      </w:pPr>
    </w:p>
    <w:p w14:paraId="2AF0C395" w14:textId="77777777" w:rsidR="005571BA" w:rsidRPr="00EF1C75" w:rsidRDefault="005571BA">
      <w:pPr>
        <w:rPr>
          <w:rFonts w:ascii="Times New Roman" w:hAnsi="Times New Roman" w:cs="Times New Roman"/>
          <w:b/>
          <w:lang w:val="en-US"/>
        </w:rPr>
      </w:pPr>
    </w:p>
    <w:p w14:paraId="718C003F" w14:textId="77777777" w:rsidR="005571BA" w:rsidRPr="00EF1C75" w:rsidRDefault="005571BA">
      <w:pPr>
        <w:rPr>
          <w:rFonts w:ascii="Times New Roman" w:hAnsi="Times New Roman" w:cs="Times New Roman"/>
          <w:b/>
          <w:lang w:val="en-US"/>
        </w:rPr>
      </w:pPr>
    </w:p>
    <w:p w14:paraId="22F257EA" w14:textId="77777777" w:rsidR="005571BA" w:rsidRPr="00EF1C75" w:rsidRDefault="005571BA">
      <w:pPr>
        <w:rPr>
          <w:rFonts w:ascii="Times New Roman" w:hAnsi="Times New Roman" w:cs="Times New Roman"/>
          <w:b/>
          <w:lang w:val="en-US"/>
        </w:rPr>
      </w:pPr>
    </w:p>
    <w:p w14:paraId="46237C8E" w14:textId="77777777" w:rsidR="005571BA" w:rsidRPr="00EF1C75" w:rsidRDefault="005571BA">
      <w:pPr>
        <w:rPr>
          <w:rFonts w:ascii="Times New Roman" w:hAnsi="Times New Roman" w:cs="Times New Roman"/>
          <w:b/>
          <w:lang w:val="en-US"/>
        </w:rPr>
      </w:pPr>
    </w:p>
    <w:p w14:paraId="5A6E378A" w14:textId="77777777" w:rsidR="005571BA" w:rsidRPr="00EF1C75" w:rsidRDefault="005571BA">
      <w:pPr>
        <w:rPr>
          <w:rFonts w:ascii="Times New Roman" w:hAnsi="Times New Roman" w:cs="Times New Roman"/>
          <w:b/>
          <w:lang w:val="en-US"/>
        </w:rPr>
      </w:pPr>
    </w:p>
    <w:p w14:paraId="51558ECF" w14:textId="51055366" w:rsidR="005571BA" w:rsidRDefault="005571BA">
      <w:pPr>
        <w:rPr>
          <w:rFonts w:ascii="Times New Roman" w:hAnsi="Times New Roman" w:cs="Times New Roman"/>
          <w:b/>
          <w:lang w:val="en-US"/>
        </w:rPr>
      </w:pPr>
    </w:p>
    <w:p w14:paraId="545D4C97" w14:textId="7834DC5F" w:rsidR="00EF1C75" w:rsidRDefault="00EF1C75">
      <w:pPr>
        <w:rPr>
          <w:rFonts w:ascii="Times New Roman" w:hAnsi="Times New Roman" w:cs="Times New Roman"/>
          <w:b/>
          <w:lang w:val="en-US"/>
        </w:rPr>
      </w:pPr>
    </w:p>
    <w:p w14:paraId="1EF70EF1" w14:textId="2B5FA351" w:rsidR="00EF1C75" w:rsidRDefault="00EF1C75">
      <w:pPr>
        <w:rPr>
          <w:rFonts w:ascii="Times New Roman" w:hAnsi="Times New Roman" w:cs="Times New Roman"/>
          <w:b/>
          <w:lang w:val="en-US"/>
        </w:rPr>
      </w:pPr>
    </w:p>
    <w:p w14:paraId="0F09165F" w14:textId="6AABF9F9" w:rsidR="00EF1C75" w:rsidRDefault="00EF1C75">
      <w:pPr>
        <w:rPr>
          <w:rFonts w:ascii="Times New Roman" w:hAnsi="Times New Roman" w:cs="Times New Roman"/>
          <w:b/>
          <w:lang w:val="en-US"/>
        </w:rPr>
      </w:pPr>
    </w:p>
    <w:p w14:paraId="62A1BFE3" w14:textId="77777777" w:rsidR="00EF1C75" w:rsidRPr="00EF1C75" w:rsidRDefault="00EF1C75">
      <w:pPr>
        <w:rPr>
          <w:rFonts w:ascii="Times New Roman" w:hAnsi="Times New Roman" w:cs="Times New Roman"/>
          <w:b/>
          <w:lang w:val="en-US"/>
        </w:rPr>
      </w:pPr>
    </w:p>
    <w:p w14:paraId="5A5487B2" w14:textId="77777777" w:rsidR="005571BA" w:rsidRPr="00EF1C75" w:rsidRDefault="005571BA">
      <w:pPr>
        <w:rPr>
          <w:rFonts w:ascii="Times New Roman" w:hAnsi="Times New Roman" w:cs="Times New Roman"/>
          <w:b/>
          <w:lang w:val="en-US"/>
        </w:rPr>
      </w:pPr>
    </w:p>
    <w:p w14:paraId="77E69219" w14:textId="04D2584A" w:rsidR="00022921" w:rsidRPr="00EF1C75" w:rsidRDefault="00022921">
      <w:pPr>
        <w:rPr>
          <w:rFonts w:ascii="Times New Roman" w:hAnsi="Times New Roman" w:cs="Times New Roman"/>
          <w:b/>
          <w:lang w:val="en-US"/>
        </w:rPr>
      </w:pPr>
      <w:r w:rsidRPr="00EF1C75">
        <w:rPr>
          <w:rFonts w:ascii="Times New Roman" w:hAnsi="Times New Roman" w:cs="Times New Roman"/>
          <w:b/>
          <w:lang w:val="en-US"/>
        </w:rPr>
        <w:lastRenderedPageBreak/>
        <w:t>Full Western Blot Fig. S</w:t>
      </w:r>
      <w:r w:rsidR="002546FF" w:rsidRPr="00EF1C75">
        <w:rPr>
          <w:rFonts w:ascii="Times New Roman" w:hAnsi="Times New Roman" w:cs="Times New Roman"/>
          <w:b/>
          <w:lang w:val="en-US"/>
        </w:rPr>
        <w:t>20D</w:t>
      </w:r>
    </w:p>
    <w:p w14:paraId="637FD280" w14:textId="77777777" w:rsidR="00EA5CE6" w:rsidRPr="00EF1C75" w:rsidRDefault="00EA5CE6">
      <w:pPr>
        <w:rPr>
          <w:rFonts w:ascii="Times New Roman" w:hAnsi="Times New Roman" w:cs="Times New Roman"/>
          <w:lang w:val="en-US"/>
        </w:rPr>
      </w:pPr>
      <w:r w:rsidRPr="00EF1C75">
        <w:rPr>
          <w:rFonts w:ascii="Times New Roman" w:hAnsi="Times New Roman" w:cs="Times New Roman"/>
          <w:lang w:val="en-US"/>
        </w:rPr>
        <w:t>Contrast used for B-tubulin</w:t>
      </w:r>
      <w:r w:rsidR="005571BA" w:rsidRPr="00EF1C75">
        <w:rPr>
          <w:rFonts w:ascii="Times New Roman" w:hAnsi="Times New Roman" w:cs="Times New Roman"/>
          <w:lang w:val="en-US"/>
        </w:rPr>
        <w:t>, i</w:t>
      </w:r>
      <w:r w:rsidRPr="00EF1C75">
        <w:rPr>
          <w:rFonts w:ascii="Times New Roman" w:hAnsi="Times New Roman" w:cs="Times New Roman"/>
          <w:lang w:val="en-US"/>
        </w:rPr>
        <w:t>ncludes SCD1 at lower intensities.</w:t>
      </w:r>
    </w:p>
    <w:p w14:paraId="39BB576F" w14:textId="77777777" w:rsidR="00EA5CE6" w:rsidRPr="00EF1C75" w:rsidRDefault="00EA5CE6">
      <w:pPr>
        <w:rPr>
          <w:rFonts w:ascii="Times New Roman" w:hAnsi="Times New Roman" w:cs="Times New Roman"/>
          <w:b/>
        </w:rPr>
      </w:pPr>
      <w:r w:rsidRPr="00EF1C75">
        <w:rPr>
          <w:rFonts w:ascii="Times New Roman" w:hAnsi="Times New Roman" w:cs="Times New Roman"/>
          <w:b/>
          <w:noProof/>
        </w:rPr>
        <w:drawing>
          <wp:inline distT="0" distB="0" distL="0" distR="0" wp14:anchorId="017CBDD2" wp14:editId="298AD930">
            <wp:extent cx="4450080" cy="3560064"/>
            <wp:effectExtent l="0" t="0" r="762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ELECTED_2025-04-18 14h06m51s Chemiluminescence 11.751s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0080" cy="3560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161C7B" w14:textId="4AB3FC5F" w:rsidR="00EA5CE6" w:rsidRPr="00EF1C75" w:rsidRDefault="00EA5CE6">
      <w:pPr>
        <w:rPr>
          <w:rFonts w:ascii="Times New Roman" w:hAnsi="Times New Roman" w:cs="Times New Roman"/>
          <w:lang w:val="en-US"/>
        </w:rPr>
      </w:pPr>
      <w:r w:rsidRPr="00EF1C75">
        <w:rPr>
          <w:rFonts w:ascii="Times New Roman" w:hAnsi="Times New Roman" w:cs="Times New Roman"/>
          <w:lang w:val="en-US"/>
        </w:rPr>
        <w:t>Contrast used for SCD1</w:t>
      </w:r>
      <w:r w:rsidR="005571BA" w:rsidRPr="00EF1C75">
        <w:rPr>
          <w:rFonts w:ascii="Times New Roman" w:hAnsi="Times New Roman" w:cs="Times New Roman"/>
          <w:lang w:val="en-US"/>
        </w:rPr>
        <w:t xml:space="preserve">, </w:t>
      </w:r>
      <w:r w:rsidR="00EF1C75">
        <w:rPr>
          <w:rFonts w:ascii="Times New Roman" w:hAnsi="Times New Roman" w:cs="Times New Roman"/>
          <w:lang w:val="en-US"/>
        </w:rPr>
        <w:t xml:space="preserve">not treated with B-tubulin antibody </w:t>
      </w:r>
      <w:r w:rsidR="005571BA" w:rsidRPr="00EF1C75">
        <w:rPr>
          <w:rFonts w:ascii="Times New Roman" w:hAnsi="Times New Roman" w:cs="Times New Roman"/>
          <w:lang w:val="en-US"/>
        </w:rPr>
        <w:t>yet.</w:t>
      </w:r>
      <w:r w:rsidR="005571BA" w:rsidRPr="00EF1C75">
        <w:rPr>
          <w:rFonts w:ascii="Times New Roman" w:hAnsi="Times New Roman" w:cs="Times New Roman"/>
          <w:noProof/>
        </w:rPr>
        <w:drawing>
          <wp:inline distT="0" distB="0" distL="0" distR="0" wp14:anchorId="4EBACD3F" wp14:editId="6F60C1D0">
            <wp:extent cx="4450080" cy="3560064"/>
            <wp:effectExtent l="0" t="0" r="762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ELECTED_2025-04-18 10h54m30s Chemiluminescence 60.000s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0080" cy="3560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A5CE6" w:rsidRPr="00EF1C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921"/>
    <w:rsid w:val="00022921"/>
    <w:rsid w:val="002546FF"/>
    <w:rsid w:val="0040416B"/>
    <w:rsid w:val="00444815"/>
    <w:rsid w:val="004812C9"/>
    <w:rsid w:val="005571BA"/>
    <w:rsid w:val="00563B8F"/>
    <w:rsid w:val="005E5494"/>
    <w:rsid w:val="007765EF"/>
    <w:rsid w:val="0079634A"/>
    <w:rsid w:val="008B7948"/>
    <w:rsid w:val="00980164"/>
    <w:rsid w:val="00A7747D"/>
    <w:rsid w:val="00AA5D16"/>
    <w:rsid w:val="00B24636"/>
    <w:rsid w:val="00C26BF4"/>
    <w:rsid w:val="00CC5070"/>
    <w:rsid w:val="00EA5CE6"/>
    <w:rsid w:val="00EE66B5"/>
    <w:rsid w:val="00EF1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90A903"/>
  <w15:chartTrackingRefBased/>
  <w15:docId w15:val="{47E2E48F-85E2-432E-A433-CC6362155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eg"/><Relationship Id="rId5" Type="http://schemas.openxmlformats.org/officeDocument/2006/relationships/settings" Target="setting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4" Type="http://schemas.openxmlformats.org/officeDocument/2006/relationships/styles" Target="style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6749e60-d92c-461f-a6d3-97a046a45fc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CF9C789E2A1B49993E5FACDAB6A3E5" ma:contentTypeVersion="19" ma:contentTypeDescription="Een nieuw document maken." ma:contentTypeScope="" ma:versionID="e49b8a8caef546ac52d83f0fc69f828c">
  <xsd:schema xmlns:xsd="http://www.w3.org/2001/XMLSchema" xmlns:xs="http://www.w3.org/2001/XMLSchema" xmlns:p="http://schemas.microsoft.com/office/2006/metadata/properties" xmlns:ns3="156b9a78-27bd-4f13-9803-e4a8af981bbe" xmlns:ns4="46749e60-d92c-461f-a6d3-97a046a45fc0" targetNamespace="http://schemas.microsoft.com/office/2006/metadata/properties" ma:root="true" ma:fieldsID="381a39c4e1efc0f754752cf06a8a007e" ns3:_="" ns4:_="">
    <xsd:import namespace="156b9a78-27bd-4f13-9803-e4a8af981bbe"/>
    <xsd:import namespace="46749e60-d92c-461f-a6d3-97a046a45fc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Location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  <xsd:element ref="ns4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6b9a78-27bd-4f13-9803-e4a8af981b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749e60-d92c-461f-a6d3-97a046a45f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CC3F0C-B27E-405D-BE70-895266D03827}">
  <ds:schemaRefs>
    <ds:schemaRef ds:uri="http://schemas.microsoft.com/office/2006/metadata/properties"/>
    <ds:schemaRef ds:uri="http://schemas.microsoft.com/office/infopath/2007/PartnerControls"/>
    <ds:schemaRef ds:uri="46749e60-d92c-461f-a6d3-97a046a45fc0"/>
  </ds:schemaRefs>
</ds:datastoreItem>
</file>

<file path=customXml/itemProps2.xml><?xml version="1.0" encoding="utf-8"?>
<ds:datastoreItem xmlns:ds="http://schemas.openxmlformats.org/officeDocument/2006/customXml" ds:itemID="{2E6D624E-B733-442D-8D5E-13647BE23D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335D95-6815-43DC-83D4-F567E43ACE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6b9a78-27bd-4f13-9803-e4a8af981bbe"/>
    <ds:schemaRef ds:uri="46749e60-d92c-461f-a6d3-97a046a45f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 Koeken</dc:creator>
  <cp:keywords/>
  <dc:description/>
  <cp:lastModifiedBy>Ine Koeken</cp:lastModifiedBy>
  <cp:revision>4</cp:revision>
  <dcterms:created xsi:type="dcterms:W3CDTF">2025-09-29T13:47:00Z</dcterms:created>
  <dcterms:modified xsi:type="dcterms:W3CDTF">2025-10-16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CF9C789E2A1B49993E5FACDAB6A3E5</vt:lpwstr>
  </property>
</Properties>
</file>